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F4B5D" w14:textId="77777777" w:rsidR="00046BE0" w:rsidRDefault="00046BE0">
      <w:pPr>
        <w:rPr>
          <w:rFonts w:ascii="Times New Roman" w:hAnsi="Times New Roman" w:cs="Times New Roman"/>
          <w:b/>
          <w:kern w:val="0"/>
          <w:sz w:val="22"/>
          <w:szCs w:val="22"/>
          <w14:ligatures w14:val="none"/>
        </w:rPr>
      </w:pPr>
    </w:p>
    <w:p w14:paraId="18AB4F62" w14:textId="4A49DB93" w:rsidR="00224D6C" w:rsidRPr="00224D6C" w:rsidRDefault="00224D6C" w:rsidP="00224D6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1 </w:t>
      </w:r>
      <w:r w:rsidRPr="00224D6C">
        <w:rPr>
          <w:rFonts w:ascii="Times New Roman" w:hAnsi="Times New Roman" w:cs="Times New Roman"/>
          <w:color w:val="000000" w:themeColor="text1"/>
          <w:sz w:val="28"/>
          <w:szCs w:val="28"/>
        </w:rPr>
        <w:t>Logistic Regression Model for CVS</w:t>
      </w:r>
    </w:p>
    <w:tbl>
      <w:tblPr>
        <w:tblStyle w:val="Table"/>
        <w:tblpPr w:leftFromText="180" w:rightFromText="180" w:vertAnchor="text" w:tblpXSpec="center" w:tblpY="1"/>
        <w:tblOverlap w:val="never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552"/>
        <w:gridCol w:w="1874"/>
        <w:gridCol w:w="934"/>
      </w:tblGrid>
      <w:tr w:rsidR="00224D6C" w:rsidRPr="00224D6C" w14:paraId="170975D6" w14:textId="77777777" w:rsidTr="003B6638">
        <w:trPr>
          <w:cantSplit/>
          <w:tblHeader/>
        </w:trPr>
        <w:tc>
          <w:tcPr>
            <w:tcW w:w="3500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E846AFE" w14:textId="77777777" w:rsidR="00224D6C" w:rsidRPr="00224D6C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217254929"/>
            <w:r w:rsidRPr="00224D6C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1001" w:type="pct"/>
            <w:tcBorders>
              <w:top w:val="single" w:sz="16" w:space="0" w:color="D3D3D3"/>
              <w:bottom w:val="single" w:sz="16" w:space="0" w:color="D3D3D3"/>
            </w:tcBorders>
          </w:tcPr>
          <w:p w14:paraId="29094E84" w14:textId="77777777" w:rsidR="00224D6C" w:rsidRPr="00224D6C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4D6C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 w:rsidRPr="00224D6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515F94A" w14:textId="77777777" w:rsidR="00224D6C" w:rsidRPr="00224D6C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4D6C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24D6C" w:rsidRPr="006F7F22" w14:paraId="33A2AA2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A401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8EE9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71BC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224D6C" w:rsidRPr="006F7F22" w14:paraId="19BEC2A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60E0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5126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0274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1B04182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F4D6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Femal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A1BA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2987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027FA0C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DF31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Mal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4860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6F3B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224D6C" w:rsidRPr="006F7F22" w14:paraId="2D5914E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78CB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F336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5152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7A614D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350C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Married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E0BD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8865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C449BD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A4B27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Unmarried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2093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821C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24D6C" w:rsidRPr="006F7F22" w14:paraId="247A292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C85E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A3BE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9A560" w14:textId="77777777" w:rsidR="00224D6C" w:rsidRPr="00C03F9A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3F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</w:t>
            </w:r>
          </w:p>
        </w:tc>
      </w:tr>
      <w:tr w:rsidR="00224D6C" w:rsidRPr="006F7F22" w14:paraId="3684F098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93F0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Family siz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4513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CFBCD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0</w:t>
            </w:r>
          </w:p>
        </w:tc>
      </w:tr>
      <w:tr w:rsidR="00224D6C" w:rsidRPr="006F7F22" w14:paraId="3B88CB4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EBA4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Ocular Diseas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D257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205E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428D9C1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A44C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D105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873C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D047E7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9E430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3EA5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2E55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24D6C" w:rsidRPr="006F7F22" w14:paraId="016BED52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36E1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Service year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28B2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0E5C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</w:p>
        </w:tc>
      </w:tr>
      <w:tr w:rsidR="00224D6C" w:rsidRPr="006F7F22" w14:paraId="2E0B794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C1717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Computer use per day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E9EF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4D490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3</w:t>
            </w:r>
          </w:p>
        </w:tc>
      </w:tr>
      <w:tr w:rsidR="00224D6C" w:rsidRPr="006F7F22" w14:paraId="48AA1D98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8278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Monitor Filter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2441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BB1A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E96BDB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E1B3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72CB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BBF4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1ADCCA0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A1AE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6297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2951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224D6C" w:rsidRPr="006F7F22" w14:paraId="50857293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FDDF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Monitor Brightnes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3C77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70B3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0307554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637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rmal b</w:t>
            </w: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8D16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7013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AA521F3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06A80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Mediu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righ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2902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5.74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24A3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224D6C" w:rsidRPr="006F7F22" w14:paraId="32C76CF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4538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Very brigh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60DD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D7468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224D6C" w:rsidRPr="006F7F22" w14:paraId="30D6B21B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BCF2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Room Brightnes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7682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AD1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A2493B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B877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Brigh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9531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4CE2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BBA8F6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AC0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Dark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75CE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31E9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24D6C" w:rsidRPr="006F7F22" w14:paraId="63AD62DA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C53E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Medium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CD8D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82C0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224D6C" w:rsidRPr="006F7F22" w14:paraId="1347B0A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63764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Very brigh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7A3E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9.47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7FE6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224D6C" w:rsidRPr="006F7F22" w14:paraId="6DDB082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1AEF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Adjust</w:t>
            </w:r>
            <w:proofErr w:type="gramEnd"/>
            <w:r w:rsidRPr="006F7F22">
              <w:rPr>
                <w:rFonts w:ascii="Times New Roman" w:hAnsi="Times New Roman" w:cs="Times New Roman"/>
                <w:sz w:val="22"/>
                <w:szCs w:val="22"/>
              </w:rPr>
              <w:t xml:space="preserve"> Computer Brightnes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23CE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8525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2CB5E6C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49D6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66A9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38F8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0CF5235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2B40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0A38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DE34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224D6C" w:rsidRPr="006F7F22" w14:paraId="796953D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88BF4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Distance Between Eyes and screen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DEBF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1C11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252CF43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239B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Between 40 and 76 cm (about an arm’s length away)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C2C5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EEFA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96F58D9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2E43C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Less than 40 cm (less than an arm’s length away)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AB95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5663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224D6C" w:rsidRPr="006F7F22" w14:paraId="316C572C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042E3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More than 76 cm (more than an arm’s length away)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2F84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C62F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24D6C" w:rsidRPr="006F7F22" w14:paraId="48C88FA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8FF7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Level of Computer Screen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E235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EC50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53CD1B6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AEC47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Above the level of e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742F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21D5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6271C60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1151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At the level of e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3B31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9F34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24D6C" w:rsidRPr="006F7F22" w14:paraId="5CA9CA7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8553C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Below the level of e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AA7C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353F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24D6C" w:rsidRPr="006F7F22" w14:paraId="33BB5D2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8B12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Breaks during work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156B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9CA1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C1F0A1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177DC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012D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F3C0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C68EDB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433D5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553D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F04D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24D6C" w:rsidRPr="006F7F22" w14:paraId="353DD9AC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36D74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Break Interval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ABFE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1B73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E3DD95B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47387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Every 30 min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0C5E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604A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069A3410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84B9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Every hour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9411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2E9A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24D6C" w:rsidRPr="006F7F22" w14:paraId="2C8021BC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C0A7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Every two hour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ABAC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CDAB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24D6C" w:rsidRPr="006F7F22" w14:paraId="2020DB32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B060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Mor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4425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1FC1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24D6C" w:rsidRPr="006F7F22" w14:paraId="6A82944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5C2A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Eye drop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9C1C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B0CB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5F02D3C8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F478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8CB4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C5C6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5FC43AE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3882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C357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BC72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224D6C" w:rsidRPr="006F7F22" w14:paraId="5E58921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45C94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Frequency of using Eye drop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0572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B842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553607D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A8894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Alway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65D0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B7F0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025066D2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78F1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ever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8F98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8EB1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24D6C" w:rsidRPr="006F7F22" w14:paraId="192D3CC8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52B0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Rarely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F9F5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1364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24D6C" w:rsidRPr="006F7F22" w14:paraId="4C4390E9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19474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Sometim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9112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3543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24D6C" w:rsidRPr="006F7F22" w14:paraId="73C6DB20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B11E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Blue Light blocking eye glas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BEF1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11DF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AAC921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15163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C190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A22F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3849083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D117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4A46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4D67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24D6C" w:rsidRPr="006F7F22" w14:paraId="11C745AC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8C00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Weekly overtim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C204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F9D03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</w:tr>
      <w:tr w:rsidR="00224D6C" w:rsidRPr="006F7F22" w14:paraId="3E0DA8E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89933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If weekly overtime mandatory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9F87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DDD4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57E7D4F9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693A5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AEAF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5179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995A530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246B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0011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7DAE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24D6C" w:rsidRPr="006F7F22" w14:paraId="0FBDA293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EF10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1D4D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0000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20B575C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2A44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672C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DC40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484F90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3AF6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CDC0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2020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24D6C" w:rsidRPr="006F7F22" w14:paraId="1BA5EA3B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2284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Adjustable Chair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0287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D8D6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48BADD5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79633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A084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C7F4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B133D5B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B498C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1570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37E5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224D6C" w:rsidRPr="006F7F22" w14:paraId="703A352A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58CCC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Trouble going to sleep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7458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40B1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46B57A2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674D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ever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DE54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1A7F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71A050B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D338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Often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F267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4.42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4CF8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24D6C" w:rsidRPr="006F7F22" w14:paraId="6619392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06E35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Rarely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0C0C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107E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24D6C" w:rsidRPr="006F7F22" w14:paraId="438AB32D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28055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Sometim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21DB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9B67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24D6C" w:rsidRPr="006F7F22" w14:paraId="140E8E9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8900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Back Pain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B203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06BA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86699E0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0A45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DC95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1F4B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2A22BB3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A0E73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9371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8.41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2EA4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24D6C" w:rsidRPr="006F7F22" w14:paraId="7295824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474B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Pain in hands/wrists/arms/shoulder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E342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35AF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D86A46B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4DC9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FD9E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8858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38E0377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E6EB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963A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FDD7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24D6C" w:rsidRPr="006F7F22" w14:paraId="52111DC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C6EE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66C6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8996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24D6C" w:rsidRPr="006F7F22" w14:paraId="66860DB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FC7E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Sector Typ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4279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F49F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C2404AD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8A555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Govt.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B79C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BC79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F3A004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45C7B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Private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CA96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CDD7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224D6C" w:rsidRPr="006F7F22" w14:paraId="103C727A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9143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9177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6CEE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DF7F2D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05DC7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A829E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1D3D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CDC4EA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BC38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8C5F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F903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224D6C" w:rsidRPr="006F7F22" w14:paraId="0FC29D68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1E07E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bCs/>
                <w:sz w:val="22"/>
                <w:szCs w:val="22"/>
              </w:rPr>
              <w:t>Total Cost for Backpain Treatmen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DFF7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D585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224D6C" w:rsidRPr="006F7F22" w14:paraId="4F080F7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D613E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bCs/>
                <w:sz w:val="22"/>
                <w:szCs w:val="22"/>
              </w:rPr>
              <w:t>Total Cost for Eye Related Treatment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865C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596D3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224D6C" w:rsidRPr="006F7F22" w14:paraId="57F97A7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54662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bCs/>
                <w:sz w:val="22"/>
                <w:szCs w:val="22"/>
              </w:rPr>
              <w:t>Distracted From Work Due to Backpain (Minutes)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9D96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5CF9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24D6C" w:rsidRPr="006F7F22" w14:paraId="74DA9AD3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B2FDF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bCs/>
                <w:sz w:val="22"/>
                <w:szCs w:val="22"/>
              </w:rPr>
              <w:t>Distracted From Work Due to Eye Problem (Minutes)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84A4A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6CF4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224D6C" w:rsidRPr="006F7F22" w14:paraId="7EA155F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28E2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bCs/>
                <w:sz w:val="22"/>
                <w:szCs w:val="22"/>
              </w:rPr>
              <w:t>Number of Leaves for Eye Problem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477F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AF3A1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</w:tr>
      <w:tr w:rsidR="00224D6C" w:rsidRPr="006F7F22" w14:paraId="7B815E88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BF19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Allergy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040A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CA70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2048DE05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48C2E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2957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C6DB0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0F34A58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A1A9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A01B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0CFE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224D6C" w:rsidRPr="006F7F22" w14:paraId="544FC11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E6F33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Rheumatoid Arthriti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CE4D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4334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8AF457D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0A10D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F1A96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B9C1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3A39676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9BC4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8D0E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2F0FB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&gt;0.9</w:t>
            </w:r>
          </w:p>
        </w:tc>
      </w:tr>
      <w:tr w:rsidR="00224D6C" w:rsidRPr="006F7F22" w14:paraId="0A4F91F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01F6E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2B4D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FD1C8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7ADC3E07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E8B71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82D1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5B5C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27DA49D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49A76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68DE3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E2265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24D6C" w:rsidRPr="006F7F22" w14:paraId="77377E5E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0A6EE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Thyroid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0FE2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239F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D98A604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7C5B9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9218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6F66D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1228185F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5A905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1D5D2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4AB30" w14:textId="77777777" w:rsidR="00224D6C" w:rsidRPr="00894763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4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</w:tr>
      <w:tr w:rsidR="00224D6C" w:rsidRPr="006F7F22" w14:paraId="0058527A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BB660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04DC1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3A687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4C15A091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0C618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C7444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52BFF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4D6C" w:rsidRPr="006F7F22" w14:paraId="6CE0FC9C" w14:textId="77777777" w:rsidTr="003B6638">
        <w:trPr>
          <w:cantSplit/>
        </w:trPr>
        <w:tc>
          <w:tcPr>
            <w:tcW w:w="3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DA6B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00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2156C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A5E">
              <w:rPr>
                <w:rFonts w:ascii="Times New Roman" w:hAnsi="Times New Roman" w:cs="Times New Roman"/>
                <w:sz w:val="22"/>
                <w:szCs w:val="22"/>
              </w:rPr>
              <w:t>7.84</w:t>
            </w:r>
          </w:p>
        </w:tc>
        <w:tc>
          <w:tcPr>
            <w:tcW w:w="49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CA0C9" w14:textId="77777777" w:rsidR="00224D6C" w:rsidRPr="006F7F22" w:rsidRDefault="00224D6C" w:rsidP="003B6638">
            <w:pPr>
              <w:keepNext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4D6C" w:rsidRPr="006F7F22" w14:paraId="745D8CE6" w14:textId="77777777" w:rsidTr="003B6638">
        <w:trPr>
          <w:cantSplit/>
        </w:trPr>
        <w:tc>
          <w:tcPr>
            <w:tcW w:w="5000" w:type="pct"/>
            <w:gridSpan w:val="3"/>
          </w:tcPr>
          <w:p w14:paraId="0E47D25A" w14:textId="77777777" w:rsidR="00224D6C" w:rsidRPr="006F7F22" w:rsidRDefault="00224D6C" w:rsidP="003B6638">
            <w:pPr>
              <w:keepNext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7F22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6F7F22">
              <w:rPr>
                <w:rFonts w:ascii="Times New Roman" w:hAnsi="Times New Roman" w:cs="Times New Roman"/>
                <w:sz w:val="22"/>
                <w:szCs w:val="22"/>
              </w:rPr>
              <w:t>OR = Odds Ratio</w:t>
            </w:r>
          </w:p>
        </w:tc>
      </w:tr>
      <w:bookmarkEnd w:id="0"/>
    </w:tbl>
    <w:p w14:paraId="12C13217" w14:textId="77777777" w:rsidR="00224D6C" w:rsidRDefault="00224D6C"/>
    <w:sectPr w:rsidR="00224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A1DA6" w14:textId="77777777" w:rsidR="00450C07" w:rsidRDefault="00450C07" w:rsidP="00224D6C">
      <w:pPr>
        <w:spacing w:after="0" w:line="240" w:lineRule="auto"/>
      </w:pPr>
      <w:r>
        <w:separator/>
      </w:r>
    </w:p>
  </w:endnote>
  <w:endnote w:type="continuationSeparator" w:id="0">
    <w:p w14:paraId="50138351" w14:textId="77777777" w:rsidR="00450C07" w:rsidRDefault="00450C07" w:rsidP="00224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CA1C7" w14:textId="77777777" w:rsidR="00450C07" w:rsidRDefault="00450C07" w:rsidP="00224D6C">
      <w:pPr>
        <w:spacing w:after="0" w:line="240" w:lineRule="auto"/>
      </w:pPr>
      <w:r>
        <w:separator/>
      </w:r>
    </w:p>
  </w:footnote>
  <w:footnote w:type="continuationSeparator" w:id="0">
    <w:p w14:paraId="737FF9A8" w14:textId="77777777" w:rsidR="00450C07" w:rsidRDefault="00450C07" w:rsidP="00224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D6C"/>
    <w:rsid w:val="00046BE0"/>
    <w:rsid w:val="00224D6C"/>
    <w:rsid w:val="003E7611"/>
    <w:rsid w:val="00450C07"/>
    <w:rsid w:val="008428D3"/>
    <w:rsid w:val="00A63E26"/>
    <w:rsid w:val="00AE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D802A"/>
  <w15:chartTrackingRefBased/>
  <w15:docId w15:val="{F29121D9-008B-4E2A-8D37-A32B4F5F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6C"/>
    <w:pPr>
      <w:spacing w:before="0" w:beforeAutospacing="0" w:after="160" w:afterAutospacing="0" w:line="278" w:lineRule="auto"/>
      <w:jc w:val="left"/>
    </w:pPr>
    <w:rPr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D6C"/>
    <w:pPr>
      <w:keepNext/>
      <w:keepLines/>
      <w:spacing w:before="360" w:beforeAutospacing="1" w:after="80" w:afterAutospacing="1" w:line="259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D6C"/>
    <w:pPr>
      <w:keepNext/>
      <w:keepLines/>
      <w:spacing w:before="160" w:beforeAutospacing="1" w:after="80" w:afterAutospacing="1" w:line="259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D6C"/>
    <w:pPr>
      <w:keepNext/>
      <w:keepLines/>
      <w:spacing w:before="160" w:beforeAutospacing="1" w:after="80" w:afterAutospacing="1" w:line="259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D6C"/>
    <w:pPr>
      <w:keepNext/>
      <w:keepLines/>
      <w:spacing w:before="80" w:beforeAutospacing="1" w:after="40" w:afterAutospacing="1" w:line="259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D6C"/>
    <w:pPr>
      <w:keepNext/>
      <w:keepLines/>
      <w:spacing w:before="80" w:beforeAutospacing="1" w:after="40" w:afterAutospacing="1" w:line="259" w:lineRule="auto"/>
      <w:jc w:val="both"/>
      <w:outlineLvl w:val="4"/>
    </w:pPr>
    <w:rPr>
      <w:rFonts w:eastAsiaTheme="majorEastAsia" w:cstheme="majorBidi"/>
      <w:color w:val="0F4761" w:themeColor="accent1" w:themeShade="BF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D6C"/>
    <w:pPr>
      <w:keepNext/>
      <w:keepLines/>
      <w:spacing w:before="40" w:beforeAutospacing="1" w:after="0" w:afterAutospacing="1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D6C"/>
    <w:pPr>
      <w:keepNext/>
      <w:keepLines/>
      <w:spacing w:before="40" w:beforeAutospacing="1" w:after="0" w:afterAutospacing="1" w:line="259" w:lineRule="auto"/>
      <w:jc w:val="both"/>
      <w:outlineLvl w:val="6"/>
    </w:pPr>
    <w:rPr>
      <w:rFonts w:eastAsiaTheme="majorEastAsia" w:cstheme="majorBidi"/>
      <w:color w:val="595959" w:themeColor="text1" w:themeTint="A6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D6C"/>
    <w:pPr>
      <w:keepNext/>
      <w:keepLines/>
      <w:spacing w:beforeAutospacing="1" w:after="0" w:afterAutospacing="1"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D6C"/>
    <w:pPr>
      <w:keepNext/>
      <w:keepLines/>
      <w:spacing w:beforeAutospacing="1" w:after="0" w:afterAutospacing="1" w:line="259" w:lineRule="auto"/>
      <w:jc w:val="both"/>
      <w:outlineLvl w:val="8"/>
    </w:pPr>
    <w:rPr>
      <w:rFonts w:eastAsiaTheme="majorEastAsia" w:cstheme="majorBidi"/>
      <w:color w:val="272727" w:themeColor="text1" w:themeTint="D8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D6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D6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D6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D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D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D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D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D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D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D6C"/>
    <w:pPr>
      <w:spacing w:beforeAutospacing="1" w:after="80" w:afterAutospacing="1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224D6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D6C"/>
    <w:pPr>
      <w:numPr>
        <w:ilvl w:val="1"/>
      </w:numPr>
      <w:spacing w:before="100" w:beforeAutospacing="1" w:afterAutospacing="1" w:line="259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224D6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24D6C"/>
    <w:pPr>
      <w:spacing w:before="160" w:beforeAutospacing="1" w:afterAutospacing="1" w:line="259" w:lineRule="auto"/>
      <w:jc w:val="center"/>
    </w:pPr>
    <w:rPr>
      <w:i/>
      <w:iCs/>
      <w:color w:val="404040" w:themeColor="text1" w:themeTint="BF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224D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D6C"/>
    <w:pPr>
      <w:spacing w:before="100" w:beforeAutospacing="1" w:after="100" w:afterAutospacing="1" w:line="259" w:lineRule="auto"/>
      <w:ind w:left="720"/>
      <w:contextualSpacing/>
      <w:jc w:val="both"/>
    </w:pPr>
    <w:rPr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224D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 w:line="259" w:lineRule="auto"/>
      <w:ind w:left="864" w:right="864"/>
      <w:jc w:val="center"/>
    </w:pPr>
    <w:rPr>
      <w:i/>
      <w:iCs/>
      <w:color w:val="0F4761" w:themeColor="accent1" w:themeShade="BF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D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D6C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224D6C"/>
    <w:pPr>
      <w:spacing w:before="0" w:beforeAutospacing="0" w:after="200" w:afterAutospacing="0" w:line="240" w:lineRule="auto"/>
      <w:jc w:val="left"/>
    </w:pPr>
    <w:rPr>
      <w:kern w:val="0"/>
      <w:sz w:val="20"/>
      <w:szCs w:val="20"/>
      <w:lang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224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D6C"/>
    <w:rPr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24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D6C"/>
    <w:rPr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Islam</dc:creator>
  <cp:keywords/>
  <dc:description/>
  <cp:lastModifiedBy>Abdullah Al Islam</cp:lastModifiedBy>
  <cp:revision>1</cp:revision>
  <dcterms:created xsi:type="dcterms:W3CDTF">2025-12-21T18:14:00Z</dcterms:created>
  <dcterms:modified xsi:type="dcterms:W3CDTF">2025-12-21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978be-fff3-437c-931a-ce3e659b6c89</vt:lpwstr>
  </property>
</Properties>
</file>